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1A815" w14:textId="7ECEEDD2" w:rsidR="00073252" w:rsidRPr="00BD052A" w:rsidRDefault="00C02439" w:rsidP="00BD052A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r w:rsidRPr="00BD05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Supplementary </w:t>
      </w:r>
      <w:r w:rsidR="00770463" w:rsidRPr="00BD05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Material</w:t>
      </w:r>
      <w:r w:rsidRPr="00BD05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="00B46660" w:rsidRPr="00BD05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1</w:t>
      </w:r>
      <w:r w:rsidR="00EC52B7" w:rsidRPr="00BD05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.</w:t>
      </w:r>
    </w:p>
    <w:p w14:paraId="62F30C39" w14:textId="090EACA3" w:rsidR="00BA62EF" w:rsidRPr="00BD052A" w:rsidRDefault="00EC52B7">
      <w:pPr>
        <w:rPr>
          <w:rFonts w:ascii="Times New Roman" w:hAnsi="Times New Roman" w:cs="Times New Roman"/>
          <w:b/>
          <w:bCs/>
          <w:lang w:val="en-US"/>
        </w:rPr>
      </w:pPr>
      <w:r w:rsidRPr="00BD052A">
        <w:rPr>
          <w:rFonts w:ascii="Times New Roman" w:hAnsi="Times New Roman" w:cs="Times New Roman"/>
          <w:b/>
          <w:bCs/>
          <w:lang w:val="en-US"/>
        </w:rPr>
        <w:t>Search strategy on polymyxin resistance research (2010-2019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375"/>
        <w:gridCol w:w="1119"/>
      </w:tblGrid>
      <w:tr w:rsidR="00E72E0B" w:rsidRPr="00BD052A" w14:paraId="3F05BC7D" w14:textId="50B854D3" w:rsidTr="00E72E0B">
        <w:tc>
          <w:tcPr>
            <w:tcW w:w="7375" w:type="dxa"/>
          </w:tcPr>
          <w:p w14:paraId="7784DC56" w14:textId="055F9CD5" w:rsidR="00E72E0B" w:rsidRPr="00BD052A" w:rsidRDefault="003D011D" w:rsidP="00F609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eps</w:t>
            </w:r>
          </w:p>
        </w:tc>
        <w:tc>
          <w:tcPr>
            <w:tcW w:w="1119" w:type="dxa"/>
          </w:tcPr>
          <w:p w14:paraId="4A9B112C" w14:textId="1E64101B" w:rsidR="00E72E0B" w:rsidRPr="00BD052A" w:rsidRDefault="00E72E0B" w:rsidP="00F609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 Results</w:t>
            </w:r>
          </w:p>
        </w:tc>
      </w:tr>
      <w:tr w:rsidR="003D011D" w:rsidRPr="00BD052A" w14:paraId="35D3376C" w14:textId="77777777" w:rsidTr="00E72E0B">
        <w:tc>
          <w:tcPr>
            <w:tcW w:w="7375" w:type="dxa"/>
          </w:tcPr>
          <w:p w14:paraId="4BF9E710" w14:textId="052F3903" w:rsidR="003D011D" w:rsidRPr="00BD052A" w:rsidRDefault="003D0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bination of TITLE and KEY</w:t>
            </w:r>
          </w:p>
        </w:tc>
        <w:tc>
          <w:tcPr>
            <w:tcW w:w="1119" w:type="dxa"/>
            <w:vMerge w:val="restart"/>
          </w:tcPr>
          <w:p w14:paraId="4D223EE2" w14:textId="6EFFB631" w:rsidR="003D011D" w:rsidRPr="00BD052A" w:rsidRDefault="00392D60" w:rsidP="003B3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</w:tr>
      <w:tr w:rsidR="003D011D" w:rsidRPr="00BD052A" w14:paraId="2008B0CA" w14:textId="39EE9BC1" w:rsidTr="00E72E0B">
        <w:tc>
          <w:tcPr>
            <w:tcW w:w="7375" w:type="dxa"/>
          </w:tcPr>
          <w:p w14:paraId="440BC3AB" w14:textId="6F377E04" w:rsidR="003D011D" w:rsidRPr="00BD052A" w:rsidRDefault="00392D60" w:rsidP="00E72E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 ( ( TITLE ( colistin  W/2  resist* ) )  OR  ( TITLE ( </w:t>
            </w:r>
            <w:proofErr w:type="spell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stimethate</w:t>
            </w:r>
            <w:proofErr w:type="spell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W/2  resist* ) )  OR  ( TITLE ( </w:t>
            </w:r>
            <w:proofErr w:type="spell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mycin</w:t>
            </w:r>
            <w:proofErr w:type="spell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W/2  resist* ) )  OR  ( TITLE ( "</w:t>
            </w:r>
            <w:proofErr w:type="spell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?m?x?n</w:t>
            </w:r>
            <w:proofErr w:type="spell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"  W/2  resist* ) )  OR  ( TITLE ( "</w:t>
            </w:r>
            <w:proofErr w:type="spell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?m?x?n</w:t>
            </w:r>
            <w:proofErr w:type="spell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"  W/2  resist* ) )  OR  ( TITLE ( </w:t>
            </w:r>
            <w:proofErr w:type="spell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?m?x?n</w:t>
            </w:r>
            <w:proofErr w:type="spell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W/2  resist* ) )  OR  ( TITLE ( "mcr-1"  OR  "mcr-2"  OR  "mcr-3"  OR  "mcr-3.1"  OR  "mcr-4"  OR  "mcr-4.3"  OR  "mcr-5"  OR  "mcr-6"  OR  "mcr-7"  OR  "mcr-7.1"  OR  "mcr-8"  OR  "mcr-8.1"  OR  "mcr-8.2"  OR  "mcr-9"  OR  "mcr-10" ) ) )  OR  ( KEY ( "colistin resist*"  OR  "</w:t>
            </w:r>
            <w:proofErr w:type="spell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stimethate</w:t>
            </w:r>
            <w:proofErr w:type="spell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st*"  OR  "</w:t>
            </w:r>
            <w:proofErr w:type="spell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mycin</w:t>
            </w:r>
            <w:proofErr w:type="spell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st*"  OR  "polymyxin E resist*"  OR  "polymyxin B resist*"  OR  "polymyxin resist*"  OR  "</w:t>
            </w:r>
            <w:proofErr w:type="spell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ixin</w:t>
            </w:r>
            <w:proofErr w:type="spell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st*" ) ) )  OR  ( TITLE-ABS-KEY ( "mobilized colistin resistance"  OR  "mobile colistin resistance" ) )    </w:t>
            </w:r>
          </w:p>
          <w:p w14:paraId="5A1CDAF4" w14:textId="6261266B" w:rsidR="003D011D" w:rsidRPr="00BD052A" w:rsidRDefault="003D011D" w:rsidP="00E72E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Merge/>
          </w:tcPr>
          <w:p w14:paraId="11D9FBA1" w14:textId="7746DB9E" w:rsidR="003D011D" w:rsidRPr="00BD052A" w:rsidRDefault="003D011D" w:rsidP="003B3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011D" w:rsidRPr="00BD052A" w14:paraId="3B6D50D2" w14:textId="72971206" w:rsidTr="00E72E0B">
        <w:tc>
          <w:tcPr>
            <w:tcW w:w="7375" w:type="dxa"/>
          </w:tcPr>
          <w:p w14:paraId="0872E950" w14:textId="0812B924" w:rsidR="003D011D" w:rsidRPr="00BD052A" w:rsidRDefault="003D0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luding false positive results</w:t>
            </w:r>
          </w:p>
        </w:tc>
        <w:tc>
          <w:tcPr>
            <w:tcW w:w="1119" w:type="dxa"/>
            <w:vMerge w:val="restart"/>
          </w:tcPr>
          <w:p w14:paraId="289B5569" w14:textId="24CC6D08" w:rsidR="003D011D" w:rsidRPr="00BD052A" w:rsidRDefault="003D011D" w:rsidP="003B3A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92D60"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1</w:t>
            </w:r>
          </w:p>
        </w:tc>
      </w:tr>
      <w:tr w:rsidR="003D011D" w:rsidRPr="00BD052A" w14:paraId="1775891E" w14:textId="6A285FE7" w:rsidTr="00E72E0B">
        <w:tc>
          <w:tcPr>
            <w:tcW w:w="7375" w:type="dxa"/>
          </w:tcPr>
          <w:p w14:paraId="7D42E6A9" w14:textId="1BAA2DFB" w:rsidR="003D011D" w:rsidRPr="00BD052A" w:rsidRDefault="003D011D" w:rsidP="00E72E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NOT  TITLE ( "colistin in multidrug"  OR  "colistin for multidrug"  OR  "colistin against carbapenem"  OR  "colistin for carbapenem"  OR  "colistin on carbapenem"  OR  "colistin susceptibility"  OR  "colistin against multidrug"  OR  "colistin on </w:t>
            </w:r>
            <w:proofErr w:type="spell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drug</w:t>
            </w:r>
            <w:proofErr w:type="spell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 OR  "polymyxin B on antibiotic"  OR  "polymyxin B on carbapenem"  OR  "polymyxin-sensitive"  OR  "Polymyxin B against"  OR  "colistin on multidrug"  OR  "</w:t>
            </w:r>
            <w:proofErr w:type="spell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stimethate</w:t>
            </w:r>
            <w:proofErr w:type="spell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multidrug"  OR  "polymyxin B in multidrug"  OR  "colistin for drug-resistant"  OR  "colistin versus multidrug"  OR  "intrathecal colistin"  OR  arsenal  OR  "remaining choice" </w:t>
            </w:r>
            <w:r w:rsidR="000B22D8"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 nanocrystalline </w:t>
            </w:r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BC248F3" w14:textId="0DE1B889" w:rsidR="003D011D" w:rsidRPr="00BD052A" w:rsidRDefault="003D01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Merge/>
          </w:tcPr>
          <w:p w14:paraId="29F41B0E" w14:textId="61657DF4" w:rsidR="003D011D" w:rsidRPr="00BD052A" w:rsidRDefault="003D011D" w:rsidP="003B3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0CAB" w:rsidRPr="00BD052A" w14:paraId="2C3172AC" w14:textId="77777777" w:rsidTr="00E72E0B">
        <w:tc>
          <w:tcPr>
            <w:tcW w:w="7375" w:type="dxa"/>
          </w:tcPr>
          <w:p w14:paraId="7ADCBB96" w14:textId="6E2B9EFC" w:rsidR="000A0CAB" w:rsidRPr="00BD052A" w:rsidRDefault="000A0CAB" w:rsidP="00E72E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miting search period</w:t>
            </w:r>
          </w:p>
        </w:tc>
        <w:tc>
          <w:tcPr>
            <w:tcW w:w="1119" w:type="dxa"/>
            <w:vMerge w:val="restart"/>
          </w:tcPr>
          <w:p w14:paraId="011560DB" w14:textId="1F4EF75E" w:rsidR="000A0CAB" w:rsidRPr="00BD052A" w:rsidRDefault="00392D60" w:rsidP="003B3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4</w:t>
            </w:r>
          </w:p>
        </w:tc>
      </w:tr>
      <w:tr w:rsidR="000A0CAB" w:rsidRPr="00BD052A" w14:paraId="18E12F82" w14:textId="77777777" w:rsidTr="00E72E0B">
        <w:tc>
          <w:tcPr>
            <w:tcW w:w="7375" w:type="dxa"/>
          </w:tcPr>
          <w:p w14:paraId="399471CF" w14:textId="37A223CD" w:rsidR="000A0CAB" w:rsidRPr="00BD052A" w:rsidRDefault="00392D60" w:rsidP="00E72E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 PUBYEAR</w:t>
            </w:r>
            <w:proofErr w:type="gram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&gt;  2009   </w:t>
            </w:r>
          </w:p>
        </w:tc>
        <w:tc>
          <w:tcPr>
            <w:tcW w:w="1119" w:type="dxa"/>
            <w:vMerge/>
          </w:tcPr>
          <w:p w14:paraId="0EDEEAC5" w14:textId="77777777" w:rsidR="000A0CAB" w:rsidRPr="00BD052A" w:rsidRDefault="000A0CAB" w:rsidP="003B3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011D" w:rsidRPr="00BD052A" w14:paraId="66B269DB" w14:textId="14BE9E69" w:rsidTr="00E72E0B">
        <w:tc>
          <w:tcPr>
            <w:tcW w:w="7375" w:type="dxa"/>
          </w:tcPr>
          <w:p w14:paraId="1319FAAD" w14:textId="62209AB6" w:rsidR="003D011D" w:rsidRPr="00BD052A" w:rsidRDefault="003D0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miting results to “journals”</w:t>
            </w:r>
            <w:r w:rsidR="00C10990" w:rsidRPr="00BD05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BD05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excluding “articles in press” and “errata”</w:t>
            </w:r>
          </w:p>
        </w:tc>
        <w:tc>
          <w:tcPr>
            <w:tcW w:w="1119" w:type="dxa"/>
            <w:vMerge w:val="restart"/>
          </w:tcPr>
          <w:p w14:paraId="6FCFF011" w14:textId="39B5E99D" w:rsidR="003D011D" w:rsidRPr="00BD052A" w:rsidRDefault="003D011D" w:rsidP="003B3A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92D60"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9</w:t>
            </w:r>
          </w:p>
        </w:tc>
      </w:tr>
      <w:tr w:rsidR="003D011D" w:rsidRPr="00BD052A" w14:paraId="742FD965" w14:textId="1739B8C9" w:rsidTr="00E72E0B">
        <w:tc>
          <w:tcPr>
            <w:tcW w:w="7375" w:type="dxa"/>
          </w:tcPr>
          <w:p w14:paraId="613F3307" w14:textId="3018B7A4" w:rsidR="003D011D" w:rsidRPr="00BD052A" w:rsidRDefault="003D011D" w:rsidP="00E72E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 (</w:t>
            </w:r>
            <w:proofErr w:type="gram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MIT-TO ( SRCTYPE ,  "j" ) )  AND  ( EXCLUDE ( PUBSTAGE ,  "</w:t>
            </w:r>
            <w:proofErr w:type="spell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p</w:t>
            </w:r>
            <w:proofErr w:type="spell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" ) )  AND  ( EXCLUDE ( DOCTYPE ,  "er" ) )  </w:t>
            </w:r>
          </w:p>
          <w:p w14:paraId="6593DA70" w14:textId="1E8D41B9" w:rsidR="003D011D" w:rsidRPr="00BD052A" w:rsidRDefault="003D01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Merge/>
          </w:tcPr>
          <w:p w14:paraId="1C72AD32" w14:textId="5C7E1796" w:rsidR="003D011D" w:rsidRPr="00BD052A" w:rsidRDefault="003D011D" w:rsidP="003B3A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011D" w:rsidRPr="00BD052A" w14:paraId="1AF1D04B" w14:textId="766B1726" w:rsidTr="00E72E0B">
        <w:tc>
          <w:tcPr>
            <w:tcW w:w="7375" w:type="dxa"/>
          </w:tcPr>
          <w:p w14:paraId="0EF9A9BF" w14:textId="5273E2D9" w:rsidR="003D011D" w:rsidRPr="00BD052A" w:rsidRDefault="003D011D" w:rsidP="00E72E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luding results from 2020 and 2021</w:t>
            </w:r>
          </w:p>
        </w:tc>
        <w:tc>
          <w:tcPr>
            <w:tcW w:w="1119" w:type="dxa"/>
            <w:vMerge w:val="restart"/>
          </w:tcPr>
          <w:p w14:paraId="056411A8" w14:textId="0FE0729C" w:rsidR="003D011D" w:rsidRPr="00BD052A" w:rsidRDefault="003D011D" w:rsidP="003B3A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92D60"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</w:t>
            </w:r>
          </w:p>
        </w:tc>
      </w:tr>
      <w:tr w:rsidR="003D011D" w:rsidRPr="00BD052A" w14:paraId="4EDF9D05" w14:textId="6B060F74" w:rsidTr="00E72E0B">
        <w:tc>
          <w:tcPr>
            <w:tcW w:w="7375" w:type="dxa"/>
          </w:tcPr>
          <w:p w14:paraId="5EE9EABF" w14:textId="7397976A" w:rsidR="003D011D" w:rsidRPr="00BD052A" w:rsidRDefault="003D011D" w:rsidP="00E72E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 (</w:t>
            </w:r>
            <w:proofErr w:type="gramEnd"/>
            <w:r w:rsidRPr="00BD0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CLUDE ( PUBYEAR ,  2020 )  OR  EXCLUDE ( PUBYEAR ,  2021 ) )</w:t>
            </w:r>
          </w:p>
        </w:tc>
        <w:tc>
          <w:tcPr>
            <w:tcW w:w="1119" w:type="dxa"/>
            <w:vMerge/>
          </w:tcPr>
          <w:p w14:paraId="628BC289" w14:textId="7EB0E6D2" w:rsidR="003D011D" w:rsidRPr="00BD052A" w:rsidRDefault="003D011D" w:rsidP="00E72E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6CB7854" w14:textId="77777777" w:rsidR="00BA62EF" w:rsidRPr="00BD052A" w:rsidRDefault="00BA62EF">
      <w:pPr>
        <w:rPr>
          <w:rFonts w:ascii="Times New Roman" w:hAnsi="Times New Roman" w:cs="Times New Roman"/>
          <w:lang w:val="en-US"/>
        </w:rPr>
      </w:pPr>
    </w:p>
    <w:p w14:paraId="38179B29" w14:textId="265A3185" w:rsidR="00F46880" w:rsidRPr="00BD052A" w:rsidRDefault="00F46880" w:rsidP="004F72A5">
      <w:pPr>
        <w:tabs>
          <w:tab w:val="left" w:pos="2040"/>
        </w:tabs>
        <w:jc w:val="both"/>
        <w:rPr>
          <w:rFonts w:ascii="Times New Roman" w:hAnsi="Times New Roman" w:cs="Times New Roman"/>
          <w:lang w:val="en-US"/>
        </w:rPr>
      </w:pPr>
    </w:p>
    <w:sectPr w:rsidR="00F46880" w:rsidRPr="00BD05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A1"/>
    <w:rsid w:val="00036A29"/>
    <w:rsid w:val="00073252"/>
    <w:rsid w:val="000972B5"/>
    <w:rsid w:val="000A0CAB"/>
    <w:rsid w:val="000B22D8"/>
    <w:rsid w:val="000C004A"/>
    <w:rsid w:val="00123C88"/>
    <w:rsid w:val="001755A2"/>
    <w:rsid w:val="001D12A1"/>
    <w:rsid w:val="001E45B1"/>
    <w:rsid w:val="00346C8C"/>
    <w:rsid w:val="00392D60"/>
    <w:rsid w:val="003B3A37"/>
    <w:rsid w:val="003D011D"/>
    <w:rsid w:val="004349AD"/>
    <w:rsid w:val="00456458"/>
    <w:rsid w:val="004F72A5"/>
    <w:rsid w:val="004F7679"/>
    <w:rsid w:val="00501B57"/>
    <w:rsid w:val="005265D3"/>
    <w:rsid w:val="0068324C"/>
    <w:rsid w:val="006F5F81"/>
    <w:rsid w:val="007216DC"/>
    <w:rsid w:val="00770463"/>
    <w:rsid w:val="0077777A"/>
    <w:rsid w:val="00813B38"/>
    <w:rsid w:val="0085651B"/>
    <w:rsid w:val="00887B1F"/>
    <w:rsid w:val="009656D4"/>
    <w:rsid w:val="00A13416"/>
    <w:rsid w:val="00AC51CF"/>
    <w:rsid w:val="00AD1C1C"/>
    <w:rsid w:val="00B13AC3"/>
    <w:rsid w:val="00B46660"/>
    <w:rsid w:val="00BA62EF"/>
    <w:rsid w:val="00BC6B32"/>
    <w:rsid w:val="00BD052A"/>
    <w:rsid w:val="00BF1458"/>
    <w:rsid w:val="00C02439"/>
    <w:rsid w:val="00C10990"/>
    <w:rsid w:val="00CD1424"/>
    <w:rsid w:val="00D93DC6"/>
    <w:rsid w:val="00DF43DD"/>
    <w:rsid w:val="00E72E0B"/>
    <w:rsid w:val="00E82236"/>
    <w:rsid w:val="00EC52B7"/>
    <w:rsid w:val="00F46880"/>
    <w:rsid w:val="00F60999"/>
    <w:rsid w:val="00F7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B92D22"/>
  <w15:chartTrackingRefBased/>
  <w15:docId w15:val="{66CFEFFE-12ED-4481-888A-7ABEA4F4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6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1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0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7</TotalTime>
  <Pages>1</Pages>
  <Words>304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Jesus Quincho Lopez</dc:creator>
  <cp:keywords/>
  <dc:description/>
  <cp:lastModifiedBy>Alvaro Jesus Quincho Lopez</cp:lastModifiedBy>
  <cp:revision>38</cp:revision>
  <dcterms:created xsi:type="dcterms:W3CDTF">2020-08-22T23:13:00Z</dcterms:created>
  <dcterms:modified xsi:type="dcterms:W3CDTF">2021-04-28T19:12:00Z</dcterms:modified>
</cp:coreProperties>
</file>